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727" w:type="dxa"/>
        <w:tblLayout w:type="fixed"/>
        <w:tblLook w:val="04A0" w:firstRow="1" w:lastRow="0" w:firstColumn="1" w:lastColumn="0" w:noHBand="0" w:noVBand="1"/>
      </w:tblPr>
      <w:tblGrid>
        <w:gridCol w:w="1530"/>
        <w:gridCol w:w="2070"/>
        <w:gridCol w:w="2340"/>
        <w:gridCol w:w="1980"/>
      </w:tblGrid>
      <w:tr w:rsidR="0049369F" w:rsidRPr="002D200F" w:rsidTr="0049369F">
        <w:trPr>
          <w:trHeight w:val="317"/>
        </w:trPr>
        <w:tc>
          <w:tcPr>
            <w:tcW w:w="1530" w:type="dxa"/>
            <w:noWrap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b/>
                <w:szCs w:val="20"/>
              </w:rPr>
            </w:pPr>
            <w:bookmarkStart w:id="0" w:name="_GoBack"/>
            <w:bookmarkEnd w:id="0"/>
            <w:r w:rsidRPr="005A4B97">
              <w:rPr>
                <w:rFonts w:ascii="Arial" w:eastAsia="Batang" w:hAnsi="Arial" w:cs="Arial"/>
                <w:b/>
                <w:szCs w:val="20"/>
              </w:rPr>
              <w:t>Generations</w:t>
            </w:r>
          </w:p>
        </w:tc>
        <w:tc>
          <w:tcPr>
            <w:tcW w:w="2070" w:type="dxa"/>
            <w:noWrap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b/>
                <w:szCs w:val="20"/>
              </w:rPr>
            </w:pPr>
            <w:r w:rsidRPr="005A4B97">
              <w:rPr>
                <w:rFonts w:ascii="Arial" w:eastAsia="Batang" w:hAnsi="Arial" w:cs="Arial"/>
                <w:b/>
                <w:szCs w:val="20"/>
              </w:rPr>
              <w:t>Four Time Points</w:t>
            </w:r>
          </w:p>
        </w:tc>
        <w:tc>
          <w:tcPr>
            <w:tcW w:w="2340" w:type="dxa"/>
            <w:noWrap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b/>
                <w:szCs w:val="20"/>
              </w:rPr>
            </w:pPr>
            <w:r w:rsidRPr="005A4B97">
              <w:rPr>
                <w:rFonts w:ascii="Arial" w:eastAsia="Batang" w:hAnsi="Arial" w:cs="Arial"/>
                <w:b/>
                <w:szCs w:val="20"/>
              </w:rPr>
              <w:t>Seven Time Points</w:t>
            </w:r>
          </w:p>
        </w:tc>
        <w:tc>
          <w:tcPr>
            <w:tcW w:w="1980" w:type="dxa"/>
            <w:noWrap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b/>
                <w:szCs w:val="20"/>
              </w:rPr>
            </w:pPr>
            <w:r w:rsidRPr="005A4B97">
              <w:rPr>
                <w:rFonts w:ascii="Arial" w:eastAsia="Batang" w:hAnsi="Arial" w:cs="Arial"/>
                <w:b/>
                <w:szCs w:val="20"/>
              </w:rPr>
              <w:t>Ten Time Points</w:t>
            </w:r>
          </w:p>
        </w:tc>
      </w:tr>
      <w:tr w:rsidR="0049369F" w:rsidRPr="002D200F" w:rsidTr="0049369F">
        <w:trPr>
          <w:trHeight w:val="317"/>
        </w:trPr>
        <w:tc>
          <w:tcPr>
            <w:tcW w:w="1530" w:type="dxa"/>
            <w:noWrap/>
            <w:vAlign w:val="center"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6</w:t>
            </w:r>
          </w:p>
        </w:tc>
        <w:tc>
          <w:tcPr>
            <w:tcW w:w="2070" w:type="dxa"/>
            <w:noWrap/>
            <w:vAlign w:val="center"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0.86±0.01</w:t>
            </w:r>
          </w:p>
        </w:tc>
        <w:tc>
          <w:tcPr>
            <w:tcW w:w="2340" w:type="dxa"/>
            <w:noWrap/>
            <w:vAlign w:val="center"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1.37±0.01</w:t>
            </w:r>
          </w:p>
        </w:tc>
        <w:tc>
          <w:tcPr>
            <w:tcW w:w="1980" w:type="dxa"/>
            <w:noWrap/>
            <w:vAlign w:val="center"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1.62±0.01</w:t>
            </w:r>
          </w:p>
        </w:tc>
      </w:tr>
      <w:tr w:rsidR="0049369F" w:rsidRPr="002D200F" w:rsidTr="0049369F">
        <w:trPr>
          <w:trHeight w:val="317"/>
        </w:trPr>
        <w:tc>
          <w:tcPr>
            <w:tcW w:w="1530" w:type="dxa"/>
            <w:noWrap/>
            <w:vAlign w:val="center"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9</w:t>
            </w:r>
          </w:p>
        </w:tc>
        <w:tc>
          <w:tcPr>
            <w:tcW w:w="2070" w:type="dxa"/>
            <w:noWrap/>
            <w:vAlign w:val="center"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1.43±0.01</w:t>
            </w:r>
          </w:p>
        </w:tc>
        <w:tc>
          <w:tcPr>
            <w:tcW w:w="2340" w:type="dxa"/>
            <w:noWrap/>
            <w:vAlign w:val="center"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2.11±0.02</w:t>
            </w:r>
          </w:p>
        </w:tc>
        <w:tc>
          <w:tcPr>
            <w:tcW w:w="1980" w:type="dxa"/>
            <w:noWrap/>
            <w:vAlign w:val="center"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2.54±0.02</w:t>
            </w:r>
          </w:p>
        </w:tc>
      </w:tr>
      <w:tr w:rsidR="0049369F" w:rsidRPr="002D200F" w:rsidTr="0049369F">
        <w:trPr>
          <w:trHeight w:val="317"/>
        </w:trPr>
        <w:tc>
          <w:tcPr>
            <w:tcW w:w="1530" w:type="dxa"/>
            <w:noWrap/>
            <w:vAlign w:val="center"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12</w:t>
            </w:r>
          </w:p>
        </w:tc>
        <w:tc>
          <w:tcPr>
            <w:tcW w:w="2070" w:type="dxa"/>
            <w:noWrap/>
            <w:vAlign w:val="center"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1.84±0.01</w:t>
            </w:r>
          </w:p>
        </w:tc>
        <w:tc>
          <w:tcPr>
            <w:tcW w:w="2340" w:type="dxa"/>
            <w:noWrap/>
            <w:vAlign w:val="bottom"/>
            <w:hideMark/>
          </w:tcPr>
          <w:p w:rsidR="0049369F" w:rsidRPr="005A4B97" w:rsidRDefault="0049369F" w:rsidP="006A7C49">
            <w:pPr>
              <w:jc w:val="center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2.82±0.02</w:t>
            </w:r>
          </w:p>
        </w:tc>
        <w:tc>
          <w:tcPr>
            <w:tcW w:w="1980" w:type="dxa"/>
            <w:noWrap/>
            <w:vAlign w:val="center"/>
            <w:hideMark/>
          </w:tcPr>
          <w:p w:rsidR="0049369F" w:rsidRPr="005A4B97" w:rsidRDefault="0049369F" w:rsidP="006A7C49">
            <w:pPr>
              <w:keepNext/>
              <w:keepLines/>
              <w:spacing w:before="200"/>
              <w:jc w:val="center"/>
              <w:outlineLvl w:val="2"/>
              <w:rPr>
                <w:rFonts w:ascii="Arial" w:eastAsia="Batang" w:hAnsi="Arial" w:cs="Arial"/>
                <w:szCs w:val="20"/>
              </w:rPr>
            </w:pPr>
            <w:r w:rsidRPr="005A4B97">
              <w:rPr>
                <w:rFonts w:ascii="Arial" w:eastAsia="Batang" w:hAnsi="Arial" w:cs="Arial"/>
                <w:szCs w:val="20"/>
              </w:rPr>
              <w:t>3.52±0.02</w:t>
            </w:r>
          </w:p>
        </w:tc>
      </w:tr>
    </w:tbl>
    <w:p w:rsidR="0049369F" w:rsidRPr="002D200F" w:rsidRDefault="0049369F" w:rsidP="0049369F">
      <w:pPr>
        <w:spacing w:line="360" w:lineRule="auto"/>
        <w:rPr>
          <w:rFonts w:ascii="Arial" w:eastAsia="Batang" w:hAnsi="Arial" w:cs="Arial"/>
          <w:b/>
          <w:bCs/>
          <w:sz w:val="20"/>
          <w:szCs w:val="20"/>
        </w:rPr>
      </w:pPr>
    </w:p>
    <w:p w:rsidR="0049369F" w:rsidRPr="002D200F" w:rsidRDefault="0049369F" w:rsidP="0049369F">
      <w:pPr>
        <w:spacing w:after="0" w:line="360" w:lineRule="auto"/>
        <w:rPr>
          <w:rFonts w:ascii="Arial" w:hAnsi="Arial" w:cs="Arial"/>
          <w:bCs/>
        </w:rPr>
      </w:pPr>
    </w:p>
    <w:p w:rsidR="003E5C6C" w:rsidRDefault="003E5C6C"/>
    <w:sectPr w:rsidR="003E5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69F"/>
    <w:rsid w:val="000041AA"/>
    <w:rsid w:val="0000637F"/>
    <w:rsid w:val="00042088"/>
    <w:rsid w:val="00061C32"/>
    <w:rsid w:val="00066710"/>
    <w:rsid w:val="0009450A"/>
    <w:rsid w:val="00097337"/>
    <w:rsid w:val="000C0E94"/>
    <w:rsid w:val="000D38E4"/>
    <w:rsid w:val="000E6872"/>
    <w:rsid w:val="00111E42"/>
    <w:rsid w:val="00114B27"/>
    <w:rsid w:val="00147901"/>
    <w:rsid w:val="001537C9"/>
    <w:rsid w:val="00154BCA"/>
    <w:rsid w:val="00155864"/>
    <w:rsid w:val="001632EE"/>
    <w:rsid w:val="00175B4C"/>
    <w:rsid w:val="00195A54"/>
    <w:rsid w:val="001A096F"/>
    <w:rsid w:val="001C0EDD"/>
    <w:rsid w:val="001C1130"/>
    <w:rsid w:val="001C1138"/>
    <w:rsid w:val="001C48E3"/>
    <w:rsid w:val="001C7FB0"/>
    <w:rsid w:val="001D0262"/>
    <w:rsid w:val="001D07AE"/>
    <w:rsid w:val="001D39E8"/>
    <w:rsid w:val="002216CE"/>
    <w:rsid w:val="00230746"/>
    <w:rsid w:val="0025470E"/>
    <w:rsid w:val="00261153"/>
    <w:rsid w:val="00265433"/>
    <w:rsid w:val="00276020"/>
    <w:rsid w:val="0028136A"/>
    <w:rsid w:val="002A74AD"/>
    <w:rsid w:val="002C0566"/>
    <w:rsid w:val="00304FD9"/>
    <w:rsid w:val="003302DC"/>
    <w:rsid w:val="0033043B"/>
    <w:rsid w:val="00336F6E"/>
    <w:rsid w:val="003830FF"/>
    <w:rsid w:val="003878CC"/>
    <w:rsid w:val="00395FD2"/>
    <w:rsid w:val="003C0550"/>
    <w:rsid w:val="003C1E9F"/>
    <w:rsid w:val="003E5C6C"/>
    <w:rsid w:val="00452990"/>
    <w:rsid w:val="00452A9E"/>
    <w:rsid w:val="004742F3"/>
    <w:rsid w:val="0048145C"/>
    <w:rsid w:val="0049302D"/>
    <w:rsid w:val="0049369F"/>
    <w:rsid w:val="00496763"/>
    <w:rsid w:val="004A670D"/>
    <w:rsid w:val="004C4E21"/>
    <w:rsid w:val="004D572D"/>
    <w:rsid w:val="004F2011"/>
    <w:rsid w:val="004F5F76"/>
    <w:rsid w:val="00510CDC"/>
    <w:rsid w:val="00511656"/>
    <w:rsid w:val="005431D6"/>
    <w:rsid w:val="00551E70"/>
    <w:rsid w:val="00563CE7"/>
    <w:rsid w:val="00582D9C"/>
    <w:rsid w:val="005944F5"/>
    <w:rsid w:val="005B3DDE"/>
    <w:rsid w:val="005D59EA"/>
    <w:rsid w:val="00600C67"/>
    <w:rsid w:val="00632230"/>
    <w:rsid w:val="00635179"/>
    <w:rsid w:val="00647636"/>
    <w:rsid w:val="00650CFA"/>
    <w:rsid w:val="00651CD9"/>
    <w:rsid w:val="00653117"/>
    <w:rsid w:val="00660568"/>
    <w:rsid w:val="00666F77"/>
    <w:rsid w:val="006819DF"/>
    <w:rsid w:val="00686E14"/>
    <w:rsid w:val="006A58D8"/>
    <w:rsid w:val="006B40D9"/>
    <w:rsid w:val="006B7836"/>
    <w:rsid w:val="006C18FE"/>
    <w:rsid w:val="006D22BF"/>
    <w:rsid w:val="006F1FF7"/>
    <w:rsid w:val="006F3344"/>
    <w:rsid w:val="00707D35"/>
    <w:rsid w:val="007118AE"/>
    <w:rsid w:val="00711E36"/>
    <w:rsid w:val="00721E44"/>
    <w:rsid w:val="00724AB8"/>
    <w:rsid w:val="0078329E"/>
    <w:rsid w:val="007A662C"/>
    <w:rsid w:val="007B2A77"/>
    <w:rsid w:val="007C01DC"/>
    <w:rsid w:val="007C6AF2"/>
    <w:rsid w:val="007D49BF"/>
    <w:rsid w:val="007E0F08"/>
    <w:rsid w:val="007F0E93"/>
    <w:rsid w:val="007F5E11"/>
    <w:rsid w:val="00811B95"/>
    <w:rsid w:val="00813B0E"/>
    <w:rsid w:val="00816F9A"/>
    <w:rsid w:val="00842D3F"/>
    <w:rsid w:val="00850FD5"/>
    <w:rsid w:val="00860CC6"/>
    <w:rsid w:val="008657EB"/>
    <w:rsid w:val="00874898"/>
    <w:rsid w:val="008810A9"/>
    <w:rsid w:val="008914C4"/>
    <w:rsid w:val="008A6357"/>
    <w:rsid w:val="008C4714"/>
    <w:rsid w:val="008E354F"/>
    <w:rsid w:val="008F319B"/>
    <w:rsid w:val="00916559"/>
    <w:rsid w:val="0091726B"/>
    <w:rsid w:val="00920DCD"/>
    <w:rsid w:val="0092361A"/>
    <w:rsid w:val="009241D4"/>
    <w:rsid w:val="00943EB2"/>
    <w:rsid w:val="00951DB6"/>
    <w:rsid w:val="009711C5"/>
    <w:rsid w:val="00971456"/>
    <w:rsid w:val="009872FF"/>
    <w:rsid w:val="009A5216"/>
    <w:rsid w:val="009B2E3B"/>
    <w:rsid w:val="009C2CC0"/>
    <w:rsid w:val="009D143B"/>
    <w:rsid w:val="009D51E6"/>
    <w:rsid w:val="009E4E68"/>
    <w:rsid w:val="009F2FB5"/>
    <w:rsid w:val="00A23A62"/>
    <w:rsid w:val="00A23C21"/>
    <w:rsid w:val="00A23FB7"/>
    <w:rsid w:val="00A323C0"/>
    <w:rsid w:val="00A33B3F"/>
    <w:rsid w:val="00A3698E"/>
    <w:rsid w:val="00A5428E"/>
    <w:rsid w:val="00A83C2D"/>
    <w:rsid w:val="00A923FA"/>
    <w:rsid w:val="00A95F9B"/>
    <w:rsid w:val="00AA6127"/>
    <w:rsid w:val="00AA70BB"/>
    <w:rsid w:val="00AB3417"/>
    <w:rsid w:val="00AB5245"/>
    <w:rsid w:val="00AD1035"/>
    <w:rsid w:val="00AE47B0"/>
    <w:rsid w:val="00B01AEE"/>
    <w:rsid w:val="00B12FE1"/>
    <w:rsid w:val="00B13E2C"/>
    <w:rsid w:val="00B2034A"/>
    <w:rsid w:val="00B207AB"/>
    <w:rsid w:val="00B37FE2"/>
    <w:rsid w:val="00B40906"/>
    <w:rsid w:val="00B45BD2"/>
    <w:rsid w:val="00B46472"/>
    <w:rsid w:val="00B50E8F"/>
    <w:rsid w:val="00B63D1E"/>
    <w:rsid w:val="00B701D8"/>
    <w:rsid w:val="00B74BA1"/>
    <w:rsid w:val="00BA5C10"/>
    <w:rsid w:val="00BA5ED1"/>
    <w:rsid w:val="00BB5D00"/>
    <w:rsid w:val="00BC6BBE"/>
    <w:rsid w:val="00BE40A4"/>
    <w:rsid w:val="00C2699D"/>
    <w:rsid w:val="00C3279D"/>
    <w:rsid w:val="00C867F6"/>
    <w:rsid w:val="00C8752E"/>
    <w:rsid w:val="00C96522"/>
    <w:rsid w:val="00CA6881"/>
    <w:rsid w:val="00CA7B1B"/>
    <w:rsid w:val="00CC4471"/>
    <w:rsid w:val="00CE1234"/>
    <w:rsid w:val="00CF0634"/>
    <w:rsid w:val="00CF7A31"/>
    <w:rsid w:val="00D03959"/>
    <w:rsid w:val="00D15E93"/>
    <w:rsid w:val="00D304C9"/>
    <w:rsid w:val="00D30BE1"/>
    <w:rsid w:val="00D3653E"/>
    <w:rsid w:val="00D36CE9"/>
    <w:rsid w:val="00D66DA2"/>
    <w:rsid w:val="00D67DD8"/>
    <w:rsid w:val="00D93C95"/>
    <w:rsid w:val="00DA2EB8"/>
    <w:rsid w:val="00DA5A6E"/>
    <w:rsid w:val="00DD1C10"/>
    <w:rsid w:val="00DE3CD8"/>
    <w:rsid w:val="00DF2974"/>
    <w:rsid w:val="00DF3615"/>
    <w:rsid w:val="00DF7396"/>
    <w:rsid w:val="00DF7CDD"/>
    <w:rsid w:val="00E1495B"/>
    <w:rsid w:val="00E14CB0"/>
    <w:rsid w:val="00E26E9B"/>
    <w:rsid w:val="00E41B9B"/>
    <w:rsid w:val="00E60573"/>
    <w:rsid w:val="00E63157"/>
    <w:rsid w:val="00E6552D"/>
    <w:rsid w:val="00E75890"/>
    <w:rsid w:val="00E77A83"/>
    <w:rsid w:val="00EB15B6"/>
    <w:rsid w:val="00EB6652"/>
    <w:rsid w:val="00ED1ADE"/>
    <w:rsid w:val="00ED209B"/>
    <w:rsid w:val="00ED39A0"/>
    <w:rsid w:val="00EE51B2"/>
    <w:rsid w:val="00F142AF"/>
    <w:rsid w:val="00F30D7B"/>
    <w:rsid w:val="00F415BC"/>
    <w:rsid w:val="00F62402"/>
    <w:rsid w:val="00F91A66"/>
    <w:rsid w:val="00F926C9"/>
    <w:rsid w:val="00F927D5"/>
    <w:rsid w:val="00F951AD"/>
    <w:rsid w:val="00FC1F69"/>
    <w:rsid w:val="00FD68FC"/>
    <w:rsid w:val="00FF0B8F"/>
    <w:rsid w:val="00FF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6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69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6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69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</cp:lastModifiedBy>
  <cp:revision>3</cp:revision>
  <dcterms:created xsi:type="dcterms:W3CDTF">2013-05-28T21:50:00Z</dcterms:created>
  <dcterms:modified xsi:type="dcterms:W3CDTF">2013-05-29T00:29:00Z</dcterms:modified>
</cp:coreProperties>
</file>